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DBC" w:rsidRPr="0026069B" w:rsidRDefault="00FC5263" w:rsidP="005A30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6069B">
        <w:rPr>
          <w:rFonts w:ascii="Times New Roman" w:hAnsi="Times New Roman" w:cs="Times New Roman"/>
          <w:sz w:val="24"/>
          <w:szCs w:val="24"/>
        </w:rPr>
        <w:t>Supplementary Table 1. Primer sequence of</w:t>
      </w:r>
      <w:r w:rsidR="00585EF7" w:rsidRPr="0026069B">
        <w:rPr>
          <w:rFonts w:ascii="Times New Roman" w:hAnsi="Times New Roman" w:cs="Times New Roman"/>
          <w:sz w:val="24"/>
          <w:szCs w:val="24"/>
        </w:rPr>
        <w:t xml:space="preserve"> </w:t>
      </w:r>
      <w:r w:rsidR="00594115" w:rsidRPr="0026069B">
        <w:rPr>
          <w:rFonts w:ascii="Times New Roman" w:hAnsi="Times New Roman" w:cs="Times New Roman"/>
          <w:sz w:val="24"/>
          <w:szCs w:val="24"/>
        </w:rPr>
        <w:t>the co-localized NBS-LRR</w:t>
      </w:r>
      <w:r w:rsidR="00585EF7" w:rsidRPr="0026069B">
        <w:rPr>
          <w:rFonts w:ascii="Times New Roman" w:hAnsi="Times New Roman" w:cs="Times New Roman"/>
          <w:sz w:val="24"/>
          <w:szCs w:val="24"/>
        </w:rPr>
        <w:t xml:space="preserve"> </w:t>
      </w:r>
      <w:r w:rsidR="00344AC7">
        <w:rPr>
          <w:rFonts w:ascii="Times New Roman" w:hAnsi="Times New Roman" w:cs="Times New Roman"/>
          <w:sz w:val="24"/>
          <w:szCs w:val="24"/>
        </w:rPr>
        <w:t xml:space="preserve">genes </w:t>
      </w:r>
      <w:r w:rsidR="00585EF7" w:rsidRPr="0026069B">
        <w:rPr>
          <w:rFonts w:ascii="Times New Roman" w:hAnsi="Times New Roman" w:cs="Times New Roman"/>
          <w:sz w:val="24"/>
          <w:szCs w:val="24"/>
        </w:rPr>
        <w:t xml:space="preserve">and </w:t>
      </w:r>
      <w:r w:rsidR="00594115" w:rsidRPr="0026069B">
        <w:rPr>
          <w:rFonts w:ascii="Times New Roman" w:hAnsi="Times New Roman" w:cs="Times New Roman"/>
          <w:sz w:val="24"/>
          <w:szCs w:val="24"/>
        </w:rPr>
        <w:t xml:space="preserve">the </w:t>
      </w:r>
      <w:r w:rsidR="00585EF7" w:rsidRPr="0026069B">
        <w:rPr>
          <w:rFonts w:ascii="Times New Roman" w:hAnsi="Times New Roman" w:cs="Times New Roman"/>
          <w:sz w:val="24"/>
          <w:szCs w:val="24"/>
        </w:rPr>
        <w:t xml:space="preserve">reference genes for </w:t>
      </w:r>
      <w:r w:rsidR="00594115" w:rsidRPr="0026069B">
        <w:rPr>
          <w:rFonts w:ascii="Times New Roman" w:hAnsi="Times New Roman" w:cs="Times New Roman"/>
          <w:sz w:val="24"/>
          <w:szCs w:val="24"/>
        </w:rPr>
        <w:t xml:space="preserve">use in </w:t>
      </w:r>
      <w:r w:rsidR="00585EF7" w:rsidRPr="0026069B">
        <w:rPr>
          <w:rFonts w:ascii="Times New Roman" w:hAnsi="Times New Roman" w:cs="Times New Roman"/>
          <w:sz w:val="24"/>
          <w:szCs w:val="24"/>
        </w:rPr>
        <w:t>real-time PCR</w:t>
      </w:r>
      <w:r w:rsidR="00D721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24" w:type="dxa"/>
        <w:tblInd w:w="-324" w:type="dxa"/>
        <w:tblLook w:val="04A0" w:firstRow="1" w:lastRow="0" w:firstColumn="1" w:lastColumn="0" w:noHBand="0" w:noVBand="1"/>
      </w:tblPr>
      <w:tblGrid>
        <w:gridCol w:w="324"/>
        <w:gridCol w:w="2800"/>
        <w:gridCol w:w="260"/>
        <w:gridCol w:w="108"/>
        <w:gridCol w:w="933"/>
        <w:gridCol w:w="192"/>
        <w:gridCol w:w="4815"/>
        <w:gridCol w:w="292"/>
      </w:tblGrid>
      <w:tr w:rsidR="00FC5263" w:rsidRPr="0026069B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5263" w:rsidRPr="0026069B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2606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GENE I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5263" w:rsidRPr="0026069B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2606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Class</w:t>
            </w:r>
          </w:p>
        </w:tc>
        <w:tc>
          <w:tcPr>
            <w:tcW w:w="5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26069B" w:rsidRDefault="00FC5263" w:rsidP="00702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2606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PRIMER SEQUENCE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37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5A30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AATCAGCATTCTTCTTCTCCATC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ACGCCAAATCAAATTCCCTAT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58511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FA444B">
            <w:pPr>
              <w:spacing w:after="0" w:line="240" w:lineRule="auto"/>
              <w:ind w:left="-94" w:firstLine="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GATGTGCGTCATAAGTCAG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TAGGAGAATCCATCCCAACTAA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86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TCCCAACCAACTTGTTGAAT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GGCAAATACTTCTTGTCTTTC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885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CAAGAAATGGGCAGGGATAT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TGCTTCAGTTCCCTTGTTTC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45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AGGCTCAGAGGATGGAGA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CTGGAGCAATCTGTGAGTAT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70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AACTGGAGACCAATCAGAAG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GAGAAACAGGGACAAGATG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67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ACGCTCGACGCAATCAATA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TCCCAAATTCAGCAGGGAAT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70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AACTCACCACCACTCTTCT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TGGCCTCTATGTCTTGATTTCTA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42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TTCCACCACTTGGACAATTA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GGAGGGAAAGATAATTCCTG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91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L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TGAAATTGATAGACCTCCCAAA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GCAGCAACATCTAATTCTTG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12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BS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GGCGTGATAGGTCAGTTA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CTCTTGTTGCAGCCAAAT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21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BS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AGCTGCAAGGTGAGAAGTA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GTTGAATGACCCTGAGTTG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53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GCTTTGTTGGCATGGATT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CCTTCAGAAACTGAGACTTC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83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L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GAAGAGAGAGTGACAGGAA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GCCACCAATTCCCACTAT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87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CN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CGAGCAAGCAAGACATTT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CCCACTCTATCAATGGGAAA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90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AGCGGTAGACTCGCATACT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ACTCCGAGGACAGGAAAT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56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AAAGCACAATGGCAAGGT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GGGTCGGGTTTGAGAAA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28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BS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CTAAGACAGAGAATGCCACA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ACTGTGGTGACTGTGAAG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02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CTTCTGAGGAACAACTGGTTA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CGGCAAGGTCGTGAATA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23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GATATGCACAAGGTGGATGTAG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CCTGAGAAGACGGCATAAA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lastRenderedPageBreak/>
              <w:t>LOC10150590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CN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TTGGCTTTGTCCATGAATCTG-3'</w:t>
            </w:r>
          </w:p>
        </w:tc>
      </w:tr>
      <w:tr w:rsidR="00FC5263" w:rsidRPr="007E2284" w:rsidTr="00FA444B">
        <w:trPr>
          <w:gridAfter w:val="1"/>
          <w:wAfter w:w="293" w:type="dxa"/>
          <w:trHeight w:val="31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5A30C0">
            <w:pPr>
              <w:spacing w:after="0" w:line="240" w:lineRule="auto"/>
              <w:ind w:firstLine="1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CCAATCCACCCATACCAATAA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273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5A30C0">
            <w:pPr>
              <w:spacing w:after="0" w:line="240" w:lineRule="auto"/>
              <w:ind w:left="481" w:hanging="481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CNL 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GGTCTCCCTCTAGCTGCAA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CCTTCCCACTCTCTAACATC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1190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GGCAGTGCCTCTGATGTA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CTTAGCTCTGCAACTGGC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585115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AGTAGGTTGTGGCGTCCTG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TTTACAACTTCTGTTCCCTTATGC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49569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TNL 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GGATTGCTGGATTGGTGGC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CAACTTGACTTTCCCAGGC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C10150594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RN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GTCCATGAGATAGTGAGAGG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CCACTTCTCAAAAGGCTGC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N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t1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CTGATGGACAGGTGATCAC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GGAACAGGACCTCTGGACATC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ONGATION FACTOR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f1α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CCACCACTTGGTCGTTTTG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TTAATGACACCGACAGCAACAG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CCAAGGTCAAGATCGGAATCA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AAGCCACTCTAGCAACCAAA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ITITAION FACTOR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F4a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TGGACCAGAACACTAGGGACATT-3'</w:t>
            </w:r>
          </w:p>
        </w:tc>
      </w:tr>
      <w:tr w:rsidR="00FC5263" w:rsidRPr="007E2284" w:rsidTr="00FA444B">
        <w:trPr>
          <w:gridBefore w:val="1"/>
          <w:wBefore w:w="324" w:type="dxa"/>
          <w:trHeight w:val="315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AAACACGGGAAGACCCAGAA-3'</w:t>
            </w:r>
          </w:p>
        </w:tc>
      </w:tr>
      <w:tr w:rsidR="00FC5263" w:rsidRPr="007E2284" w:rsidTr="00FA444B">
        <w:trPr>
          <w:gridBefore w:val="1"/>
          <w:wBefore w:w="324" w:type="dxa"/>
          <w:trHeight w:val="251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ALL RIBOSOMAL RNA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5A30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18SrRNA</w:t>
            </w:r>
          </w:p>
        </w:tc>
        <w:tc>
          <w:tcPr>
            <w:tcW w:w="5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5'-ACGTCCCTGCCCTTTGTACAC-3'</w:t>
            </w:r>
          </w:p>
        </w:tc>
      </w:tr>
      <w:tr w:rsidR="00FC5263" w:rsidRPr="007E2284" w:rsidTr="00FA444B">
        <w:trPr>
          <w:gridBefore w:val="1"/>
          <w:gridAfter w:val="1"/>
          <w:wBefore w:w="324" w:type="dxa"/>
          <w:wAfter w:w="292" w:type="dxa"/>
          <w:trHeight w:val="315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263" w:rsidRPr="007E2284" w:rsidRDefault="00FC5263" w:rsidP="00702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5263" w:rsidRPr="007E2284" w:rsidRDefault="00FC5263" w:rsidP="00FA4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 5'-CACTTCACCGGACCATTCAAT-3'</w:t>
            </w:r>
          </w:p>
        </w:tc>
      </w:tr>
    </w:tbl>
    <w:p w:rsidR="00FC5263" w:rsidRDefault="00FC5263" w:rsidP="005A30C0">
      <w:pPr>
        <w:rPr>
          <w:rFonts w:ascii="Times New Roman" w:hAnsi="Times New Roman" w:cs="Times New Roman"/>
          <w:b/>
          <w:sz w:val="24"/>
          <w:szCs w:val="24"/>
        </w:rPr>
      </w:pPr>
    </w:p>
    <w:sectPr w:rsidR="00FC5263" w:rsidSect="00C60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W1tDQztzAwMjEyMDRS0lEKTi0uzszPAykwrwUAMMvd/iwAAAA="/>
  </w:docVars>
  <w:rsids>
    <w:rsidRoot w:val="00FC5263"/>
    <w:rsid w:val="00004291"/>
    <w:rsid w:val="000475BA"/>
    <w:rsid w:val="0026069B"/>
    <w:rsid w:val="00344AC7"/>
    <w:rsid w:val="005669B1"/>
    <w:rsid w:val="00583DBC"/>
    <w:rsid w:val="00585EF7"/>
    <w:rsid w:val="00594115"/>
    <w:rsid w:val="005A30C0"/>
    <w:rsid w:val="00702114"/>
    <w:rsid w:val="007257D9"/>
    <w:rsid w:val="007930DB"/>
    <w:rsid w:val="00830BB2"/>
    <w:rsid w:val="00A674BF"/>
    <w:rsid w:val="00C60C33"/>
    <w:rsid w:val="00D72174"/>
    <w:rsid w:val="00FA444B"/>
    <w:rsid w:val="00FC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F3E63-1904-40E5-83AA-7D6825E7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5708337-7B7A-40FB-AD2E-8244856BAFD1}"/>
</file>

<file path=customXml/itemProps2.xml><?xml version="1.0" encoding="utf-8"?>
<ds:datastoreItem xmlns:ds="http://schemas.openxmlformats.org/officeDocument/2006/customXml" ds:itemID="{4998476C-238E-4142-BB59-82F603BFB89A}"/>
</file>

<file path=customXml/itemProps3.xml><?xml version="1.0" encoding="utf-8"?>
<ds:datastoreItem xmlns:ds="http://schemas.openxmlformats.org/officeDocument/2006/customXml" ds:itemID="{04FCD375-C818-4AFC-8530-A9E42EE83F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, Mandeep</dc:creator>
  <cp:keywords/>
  <dc:description/>
  <cp:lastModifiedBy>Sagi, Mandeep</cp:lastModifiedBy>
  <cp:revision>3</cp:revision>
  <dcterms:created xsi:type="dcterms:W3CDTF">2017-04-11T00:32:00Z</dcterms:created>
  <dcterms:modified xsi:type="dcterms:W3CDTF">2017-04-19T23:10:00Z</dcterms:modified>
</cp:coreProperties>
</file>